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240" w:after="6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Appendix A</w:t>
      </w:r>
    </w:p>
    <w:p>
      <w:pPr>
        <w:pStyle w:val="MDPI41tablecaption"/>
        <w:spacing w:before="0" w:after="0"/>
        <w:ind w:left="0" w:firstLine="420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Table A1.</w:t>
      </w:r>
    </w:p>
    <w:p>
      <w:pPr>
        <w:pStyle w:val="MDPI41tablecaption"/>
        <w:spacing w:before="0" w:after="0"/>
        <w:ind w:left="0" w:firstLine="420"/>
        <w:rPr>
          <w:b/>
          <w:b/>
          <w:sz w:val="21"/>
          <w:szCs w:val="21"/>
        </w:rPr>
      </w:pPr>
      <w:r>
        <w:rPr>
          <w:rFonts w:eastAsia="Palatino Linotype" w:cs="Palatino Linotype"/>
          <w:b/>
          <w:sz w:val="21"/>
          <w:szCs w:val="21"/>
        </w:rPr>
        <w:t xml:space="preserve"> </w:t>
      </w:r>
      <w:r>
        <w:rPr>
          <w:b/>
          <w:sz w:val="21"/>
          <w:szCs w:val="21"/>
        </w:rPr>
        <w:t>Innovation efficiency values of 192 listed companies in the health industry 2016-2020.</w:t>
      </w:r>
    </w:p>
    <w:tbl>
      <w:tblPr>
        <w:tblW w:w="109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5"/>
        <w:gridCol w:w="885"/>
        <w:gridCol w:w="884"/>
        <w:gridCol w:w="884"/>
        <w:gridCol w:w="884"/>
        <w:gridCol w:w="884"/>
      </w:tblGrid>
      <w:tr>
        <w:trPr>
          <w:trHeight w:val="270" w:hRule="atLeast"/>
        </w:trPr>
        <w:tc>
          <w:tcPr>
            <w:tcW w:w="6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ompany Name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Year 2016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Year 2017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Year 2018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Year 2019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Year 2020</w:t>
            </w:r>
          </w:p>
        </w:tc>
      </w:tr>
      <w:tr>
        <w:trPr>
          <w:trHeight w:val="270" w:hRule="atLeast"/>
        </w:trPr>
        <w:tc>
          <w:tcPr>
            <w:tcW w:w="648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ortheast Pharmaceutical Group Co., Ltd.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18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5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81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41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59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lin Aodong Pharmaceutical Group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8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angchun High and New Technology Industries (Group) Inc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6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7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onghua Golden-Horse Pharmaceutical Industey Co.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6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4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1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25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lin Zixin Pharmaceutical Industri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5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9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3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3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arbin Gloria Pharmaceuticals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0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9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5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lin Jian Yisheng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8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3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5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3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13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unflower Pharmaceutical Group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0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62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 Yao Holding Group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8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8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6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6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Dirui Industri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4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4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5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5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arbin Pharmaceutical Group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53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onghua Dongbao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7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3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eiLongJiang ZBD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1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7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4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acific Shuanglin Bio-pharmacy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5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7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2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eijing Centergate Technologies (Holding)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7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7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09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eijing SL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5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9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8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ianjin Lisheng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5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39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Andon Health Co.,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1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5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2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59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ijiazhuang Yiling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2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2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1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7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nhe Biotechnology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1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4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4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eijing Aosaikang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3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Lepu Medical Technology (Beijing)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0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5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8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6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78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eijing Beilu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6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ianjin Chase Sun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5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7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4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5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4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ianjin Ringpu Bio-technology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1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5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0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xi Zhendong Pharmaceutical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6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1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7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68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taidson(Beijing) BioPharmaceuticals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5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1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5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1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aotou Dongbao Bio-Tech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4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4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2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5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xi C&amp;Y Pharmaceutical Group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8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68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ebei Changshan Biochemical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8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1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8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eijing Leadman Biochemistry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0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eijing Strong Biotechnologies,Inc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4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0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0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eijing Science Sun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4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3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3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eijing Wandong Medical Technology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3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7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4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6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ina Meheco Group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9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1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9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ina Resources Double-Crane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4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1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eijing Tongrentang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1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5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4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2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eijing Tiantan Biological Products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5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4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2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0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3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ina Animal Husbandry Industry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7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2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7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nyu Bio-technology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8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8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7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48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luestar Adisseo Company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2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1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12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ianjin Zhongxin Pharmaceutical Group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8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8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83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Yabao Pharmaceutical Group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4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6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4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5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9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ianjin Tianyao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7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6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0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asly Pharmaceutical Group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1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3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0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1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angYuYuan Chinese Herbal Medicine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2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2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1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42</w:t>
            </w:r>
          </w:p>
        </w:tc>
      </w:tr>
      <w:tr>
        <w:trPr>
          <w:trHeight w:val="297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orth China Pharmaceutical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8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3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2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Anhui Fengyuan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3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Dong-E-E-Jiao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8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5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8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4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3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enhe Pharmacy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9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9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8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2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Apeloa Pharmaceutical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4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6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54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dong Wit Dyne Health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4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9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nling Pharmaceutical Company Limite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2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3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4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NHU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0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4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5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3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2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Yifan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1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3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0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6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74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Jingxin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0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1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9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7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ghai Kehua Bio-Engineering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4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7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0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Meinian Onehealth Healthcare Holdings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4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Wanbanged Pharmaceutical Holding Group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6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4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3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0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Hisoar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1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4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3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5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dong Wohua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5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5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5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44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Everjoy Health Group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9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0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04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angsu Aoyang Health Industry Co.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4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8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8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angsu Yuyue Medical Equipment and Supply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9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4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69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ghai RAAS Blood Products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7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5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2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angsu Nhwa Pharmaceutical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1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9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65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Xianju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1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6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nghua Pharmaceutical Group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1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7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Yatai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3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5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6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0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lue Sail Medical Co.,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63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angjiangRunfa Health Industry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5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4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4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0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angzhou Qianhong Biopharma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9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09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rother Enterprises Holding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7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8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dong Sinobioway Biomedicine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3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Yantai Dongcheng Biochemicals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7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1</w:t>
            </w:r>
          </w:p>
        </w:tc>
      </w:tr>
      <w:tr>
        <w:trPr>
          <w:trHeight w:val="9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Anhui Anke Biotechnology (Group)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6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3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ghai Kaibao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6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7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angzhou Century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0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49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uaren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7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3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02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Sunflower Great Health Limited Liability Company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7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4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6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INKON Life Technology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2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7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7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Jolly Pharmaceutical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6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7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1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6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dong Jincheng Pharmaceutical Group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6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78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Dian Diagnostics Group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8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0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9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Youngy Health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9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0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2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Winning Health Technology Group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1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9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oya Bio-pharmaceutical Group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4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3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0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ingbo David Medical Device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2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9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angzhou Tigermed Consulting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4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4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79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Wolwo Bio-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5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7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7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6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8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Fujian Cosunter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4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Medicalsystem Biotechnology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8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2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44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Anhui Shanhe Pharmaceutical Excipients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5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5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08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angxi Sanxin Medtec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6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0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9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4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angxi Fushine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7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8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3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ghai Fosun Pharmaceutical (Group)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4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18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19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9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angSu WuZhong Pharmaceutical Development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4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5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8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Medicine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9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6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5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24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Hisun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15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3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6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1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45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angsu Hengrui Medicine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5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6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ghai Shyndec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9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4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8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angzhou Pientzehuang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9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8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94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angsu Lianhuan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5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9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5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02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 Jiang Huahai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6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98</w:t>
            </w:r>
          </w:p>
        </w:tc>
      </w:tr>
      <w:tr>
        <w:trPr>
          <w:trHeight w:val="237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ghai Jiaoda Onlly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8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0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4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5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angsu Kanion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0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4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6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09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Conba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2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0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0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7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5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inva Medical Instrument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8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8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ghai Shenqi Pharmaceutical Investment Management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5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8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2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ghai Fudan Forward S&amp;T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7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0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2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8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anJing Pharmaceutical Company Limite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angzhong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7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ingbo Sanxing Medical Electric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8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4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42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ghai Pharmaceuticals Holding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5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Shapuaisi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5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0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43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imin Health Management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1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4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4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Jiuzhou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5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5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ghai Hile Bio-Technology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4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4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4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ina Reform Health Management and Services Group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4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1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72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Livzon Pharmaceutical Group Inc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5</w:t>
            </w:r>
          </w:p>
        </w:tc>
      </w:tr>
      <w:tr>
        <w:trPr>
          <w:trHeight w:val="9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ainan Haiyao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5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0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8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4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ina Resources Sanjiu Medical &amp;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8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6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Daan Gene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9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7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L Corp (Shenzhen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4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8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78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ilin Layn Natural Ingredients Corp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7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2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8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angdong Jiaying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5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3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1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0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ilin Sanjin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8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9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enzhen Salubris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0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2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8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5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03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angdong Zhongsheng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6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2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4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enzhen Hepalink Pharmaceutical Group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4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3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3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angdong Taiantang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3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6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6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6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enzhen Glory Med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0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1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4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4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ainan Shuangcheng Pharmaceuticals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8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eyi Pharmaceuticals Group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5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3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Improve Medical Instruments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6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5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onz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5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1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12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y-health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5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4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0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Xiangxue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5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1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1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emPartner PharmaTech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5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9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3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ybio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3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8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2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uhai Hokai Medical Instruments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0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7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0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6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angdong Vtr Bio-Tech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0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2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4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5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oji Medical Technology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4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4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2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angzhou Wondfo Biotech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5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7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5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angxi Wuzhou Zhongheng Group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9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oincare Pharmaceutical Group Industry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1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6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7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Well Lead Medical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6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14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us- Pharmaceutical Group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7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4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8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unan Jingfeng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6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8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2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02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ubei Guangji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4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2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uzhitang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0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9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ualan Biological Engineering,Inc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4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4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Qianjiang Yongan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0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8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unan Hansen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1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1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5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58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Aier Eye Hospital Group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6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22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unan Er-Kang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6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3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5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8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9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umanwell Healthcare (Group)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5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08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enan Taloph Pharmaceutical Stock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6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58</w:t>
            </w:r>
          </w:p>
        </w:tc>
      </w:tr>
      <w:tr>
        <w:trPr>
          <w:trHeight w:val="9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enan Lingrui Pharmaceutical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6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5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8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6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3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ubei Jumpcan Pharmaceutical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9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2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8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Mayinglong Pharmaceutical Group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25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ulike Biological Engineering,Inc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0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7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3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9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Yifeng Pharmacy Chain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1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7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78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unan Fangsheng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1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8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7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48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Dezhan Healthcare Company Limite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1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0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4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88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YanAn Bicon Pharmaceutical Listed Company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1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0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6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LanZhou Foci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0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9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9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inwa Enterprise (Group) Inc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5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7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9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2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Yunnan Baiyao Group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KU HealthCare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3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engdu huasun technology group Inc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5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9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3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uapont Life Sciences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5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7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7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0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83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ibet Cheezheng Tibetan Medicine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8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8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54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izhou Xinbang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9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3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7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ichuan Kelun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4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8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2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24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izhou Bailing Group Pharmaceutical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1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7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7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aisco Pharmaceutical Group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5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1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73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Kunming Longjin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1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5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6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96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engdu Kanghong Pharmaceutical Group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7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6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02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ongqing Lummy Pharmaceutical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0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4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8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4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ongqing Zhifei Biological Products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3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4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7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9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Walvax Biotechnology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4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39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5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88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Fuan Pharmaceutical (Group)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9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7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9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5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43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orton Pharma Solutions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6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8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52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ichuan Goldstone Asia Pharmaceutical Inc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9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08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Maccura Biotechnology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8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1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ongqing Taiji Industry (Group)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9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9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8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469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ibet Rhodiola Pharmaceutical Holding Company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2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1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3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54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izhou Salvage Pharmaceutical Co., Lt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5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KPC Pharmaceuticals, Inc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4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2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3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2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18</w:t>
            </w:r>
          </w:p>
        </w:tc>
      </w:tr>
      <w:tr>
        <w:trPr>
          <w:trHeight w:val="270" w:hRule="atLeast"/>
        </w:trPr>
        <w:tc>
          <w:tcPr>
            <w:tcW w:w="648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izhou Yibai Pharmaceutical Co., Ltd.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6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7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4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2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09</w:t>
            </w:r>
          </w:p>
        </w:tc>
      </w:tr>
      <w:tr>
        <w:trPr>
          <w:trHeight w:val="270" w:hRule="atLeast"/>
        </w:trPr>
        <w:tc>
          <w:tcPr>
            <w:tcW w:w="648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Lionco Pharmaceutical Group Co., Ltd.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2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7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3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77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54</w:t>
            </w:r>
          </w:p>
        </w:tc>
      </w:tr>
    </w:tbl>
    <w:p>
      <w:pPr>
        <w:pStyle w:val="Normal"/>
        <w:snapToGrid w:val="false"/>
        <w:spacing w:before="240" w:after="24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</w:r>
    </w:p>
    <w:p>
      <w:pPr>
        <w:pStyle w:val="Normal"/>
        <w:snapToGrid w:val="false"/>
        <w:spacing w:before="240" w:after="24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Appendix B</w:t>
      </w:r>
    </w:p>
    <w:p>
      <w:pPr>
        <w:pStyle w:val="Normal"/>
        <w:rPr>
          <w:szCs w:val="24"/>
        </w:rPr>
      </w:pPr>
      <w:r>
        <w:rPr>
          <w:b/>
          <w:sz w:val="21"/>
          <w:szCs w:val="24"/>
        </w:rPr>
        <w:t>Table A2.</w:t>
      </w:r>
      <w:r>
        <w:rPr>
          <w:sz w:val="21"/>
          <w:szCs w:val="24"/>
        </w:rPr>
        <w:t xml:space="preserve"> Innovation efficiency MI index and decomposition volume of 192 listed companies in health industry</w:t>
      </w:r>
    </w:p>
    <w:tbl>
      <w:tblPr>
        <w:tblW w:w="108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5"/>
        <w:gridCol w:w="1275"/>
        <w:gridCol w:w="1843"/>
        <w:gridCol w:w="1701"/>
        <w:gridCol w:w="1184"/>
        <w:gridCol w:w="1278"/>
      </w:tblGrid>
      <w:tr>
        <w:trPr>
          <w:trHeight w:val="90" w:hRule="atLeast"/>
        </w:trPr>
        <w:tc>
          <w:tcPr>
            <w:tcW w:w="3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ompany Nam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echnical Efficienc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echnological Advanc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ure Technology Efficiency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cale Efficiency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almquist</w:t>
              <w:br/>
              <w:t>Index</w:t>
            </w:r>
          </w:p>
        </w:tc>
      </w:tr>
      <w:tr>
        <w:trPr>
          <w:trHeight w:val="270" w:hRule="atLeast"/>
        </w:trPr>
        <w:tc>
          <w:tcPr>
            <w:tcW w:w="354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ortheast Pharmaceutical Group Co., Ltd.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6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3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1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58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lin Aodong Pharmaceutical Group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4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angchun High and New Technology Industries (Group) Inc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3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236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onghua Golden-Horse Pharmaceutical Industey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3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lin Zixin Pharmaceutical Industri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8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arbin Gloria Pharmaceuticals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4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lin Jian Yisheng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2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unflower Pharmaceutical Group Co., Lt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8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 Yao Holding Group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0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6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Dirui Industri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7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arbin Pharmaceutical Group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onghua Dongbao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8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eiLongJiang ZBD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6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acific Shuanglin Bio-pharmacy Co., Lt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7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eijing Centergate Technologies (Holding)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eijing SL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3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ianjin Lisheng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Andon Health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ijiazhuang Yiling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nhe Biotechnology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3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eijing Aosaikang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Lepu Medical Technology (Beijing)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39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eijing Beilu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7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ianjin Chase Sun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ianjin Ringpu Bio-technology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1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xi Zhendong Pharmaceutical Co., Lt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9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taidson(Beijing) BioPharmaceuticals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1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9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aotou Dongbao Bio-Tech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xi C&amp;Y Pharmaceutical Group Co., Lt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ebei Changshan Biochemical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6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eijing Leadman Biochemistry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eijing Strong Biotechnologies,Inc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9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eijing Science Sun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8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eijing Wandong Medical Technology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1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ina Meheco Group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1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ina Resources Double-Crane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1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eijing Tongrentang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2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eijing Tiantan Biological Products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9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ina Animal Husbandry Industry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nyu Bio-technology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1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luestar Adisseo Company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8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ianjin Zhongxin Pharmaceutical Group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6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Yabao Pharmaceutical Group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237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ianjin Tianyao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3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asly Pharmaceutical Group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angYuYuan Chinese Herbal Medicine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5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7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orth China Pharmaceutical Co.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8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Anhui Fengyuan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9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Dong-E-E-Jiao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13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enhe Pharmacy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6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Apeloa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6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dong Wit Dyne Health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nling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58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NHU Co., 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209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Yifan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0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Jingxin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8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ghai Kehua Bio-Engineering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37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Meinian Onehealth Healthcare Holdings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2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Wanbangde Pharmaceutical Holding Group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36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Hisoar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dong Wohua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7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EVERJOY HEALTH GROUP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4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angsu Aoyang Health Industry Co.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2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1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angsu Yuyue Medical Equipment and Supply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56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ghai RAAS Blood Products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4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angsu Nhwa Pharmaceutical Co., Lt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1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Xianju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9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nghua Pharmaceutical Group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Yatai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8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lue Sail Med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angjiangRunfa Health Industry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angzhou Qianhong Biopharma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1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rother Enterprises Holding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dong Sinobioway Biomedicine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1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Yantai Dongcheng Biochemicals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Anhui Anke Biotechnology (Group)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9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6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ghai Kaibao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2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23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angzhou Century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9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uaren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4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Sunflower Great Health Limited Liability Company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2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2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INKON Life Technology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4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Jolly Pharmaceutical Co., Lt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2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4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dong Jincheng Pharmaceutical Group Co., Lt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34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Dian Diagnostics Group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98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Youngy Health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2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Winning Health Technology Group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oya Bio-pharmaceutical Group Co., Lt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ingbo David Medical Device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9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angzhou Tigermed Consulting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36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Wolwo Bio-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9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Fujian Cosunter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Medicalsystem Biotechnology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3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Anhui Shanhe Pharmaceutical Excipients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0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4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angxi Sanxin Medtec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2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7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angxi Fushine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1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ghai Fosun Pharmaceutical (Group)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angSu WuZhong Pharmaceutical Development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Medicine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Hisun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2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286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angsu Hengrui Medicine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7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ghai Shyndec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9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7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angzhou Pientzehuang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39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angsu Lianhuan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3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Ghua Hai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6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ghai Jiaoda Onlly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angsu Kanion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Conba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inva Medical Instrument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224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ghai Shenqi Pharmaceutical Investment Management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1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ghai Fudan Forward S&amp;T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7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anJing Pharmaceutical Co., Lt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7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angzhong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2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83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ingbo Sanxing Medical Electric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25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ghai Pharmaceuticals Holding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8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Shapuaisi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6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imin Health Management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3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28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ejiang Jiuzhou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8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anghai Hile Bio-Technology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9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ina Reform Health Management and Services Group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7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1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97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Livzon Pharmaceutical Group Inc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ainan Haiyao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4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ina Resources Sanjiu Medical &amp;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Daan Gene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4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27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L Corp (Shenzhen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2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8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ilin Layn Natural Inc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2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6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angdong Jiaying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1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4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ilin Sanjin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enzhen Salubris Pharmaceuticals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2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1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angdong Zhongsheng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enzhen Hepalink Pharmaceutical Group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3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angdong Taiantang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8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henzhen Glory Med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ainan Shuangcheng Pharmaceuticals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eyi Pharmaceutical Group Co.,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7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Improve Medical Instruments Co., Lt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2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56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onz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8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y-health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7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Xiangxue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2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249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em Partner Pharma Tech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7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ybio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0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9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Zhuhai Hokai Medical Instruments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angdong Vtr Bio-Tech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9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Boji Medical Technology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1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angzhou Wondfo Biotech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angxi Wuzhou Zhongheng Group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1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oincare Pharmaceutical Group Industry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Well Lead Med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2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7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us- Pharmaceutical Group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0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9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unan Jingfeng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1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ubei Guangji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Jiuzhitang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5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1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ualan Biological Engineering. Inc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Qianjiang Yongan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37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unan Hansen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8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207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Aier Eye Hospital Group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6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unan Er-Kang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umanwell Healthcare (Group) Co., Lt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enan Taloph Pharmaceutical Stock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enan Lingrui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8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ubei Jumpcan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3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Mayinglong Pharmaceutical Group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28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ulike Biological Engineering. Inc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8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Yifeng Pharmacy Chain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6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unan Fangsheng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9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Dezhan Healthcare Co., Lt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1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YanAn Bicon Pharmaceutical Listed Company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2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86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LanZhou Foci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1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inwa Enterprise (Group) Inc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7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Yunnan Baiyao Group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17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KU HealthCare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5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4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engdu huasun technology group Inc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8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uapont Life Sciences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81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ibet Cheezheng Tibetan Medicine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4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izhou Xinbang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ichuan Kelun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3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izhou Bailing Group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7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aisco Pharmaceutical Group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4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Kunming Longjin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engdu Kanghong Pharmaceutical Group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7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1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ongqing Lummy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6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ongqing Zhifei Biological Products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20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291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Walvax Biotechnology Co.,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2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8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266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Fuan Pharmaceutical (Group)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54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orton Pharma Solutions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4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ichuan Goldstone Asia Pharmaceutical Inc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2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1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Maccura Biotechnology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64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hongqing Taiji Industry (Group)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7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9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1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ibet Rhodiola Pharmaceutical Holding Company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7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3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3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izhou Salvage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54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5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KPC Pharmaceuticals, Inc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34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uizhou Yibai Pharmaceutical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6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22</w:t>
            </w:r>
          </w:p>
        </w:tc>
      </w:tr>
      <w:tr>
        <w:trPr>
          <w:trHeight w:val="270" w:hRule="atLeast"/>
        </w:trPr>
        <w:tc>
          <w:tcPr>
            <w:tcW w:w="3545" w:type="dxa"/>
            <w:tcBorders/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Lionco Pharmaceutical Group Co., Ltd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4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87</w:t>
            </w:r>
          </w:p>
        </w:tc>
      </w:tr>
      <w:tr>
        <w:trPr>
          <w:trHeight w:val="280" w:hRule="atLeast"/>
        </w:trPr>
        <w:tc>
          <w:tcPr>
            <w:tcW w:w="354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Average Valu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13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988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widowControl w:val="false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072</w:t>
            </w:r>
          </w:p>
        </w:tc>
      </w:tr>
    </w:tbl>
    <w:p>
      <w:pPr>
        <w:pStyle w:val="Normal"/>
        <w:widowControl/>
        <w:bidi w:val="0"/>
        <w:spacing w:lineRule="auto" w:line="240" w:before="120" w:after="240"/>
        <w:rPr/>
      </w:pPr>
      <w:r>
        <w:rPr/>
      </w:r>
    </w:p>
    <w:sectPr>
      <w:type w:val="nextPage"/>
      <w:pgSz w:w="11906" w:h="16838"/>
      <w:pgMar w:left="1009" w:right="1009" w:gutter="0" w:header="0" w:top="1383" w:footer="0" w:bottom="13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 w:before="0" w:after="0"/>
      <w:jc w:val="center"/>
    </w:pPr>
    <w:rPr>
      <w:rFonts w:ascii="Palatino Linotype" w:hAnsi="Palatino Linotype" w:eastAsia="Times New Roman" w:cs="Times New Roman"/>
      <w:color w:val="000000"/>
      <w:sz w:val="20"/>
      <w:szCs w:val="20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4T06:50:11Z</dcterms:created>
  <dc:creator>lenovo</dc:creator>
  <dc:description/>
  <dc:language>en-US</dc:language>
  <cp:lastModifiedBy>铣然拔粗谕</cp:lastModifiedBy>
  <dcterms:modified xsi:type="dcterms:W3CDTF">2023-02-14T06:56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745F246353245BC9BF5310DC507D2C6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